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03397" w14:textId="77777777" w:rsidR="004E5144" w:rsidRDefault="004E5144" w:rsidP="004E5144">
      <w:pPr>
        <w:rPr>
          <w:rFonts w:ascii="Roboto" w:eastAsia="Roboto" w:hAnsi="Roboto" w:cs="Roboto"/>
          <w:b/>
          <w:color w:val="212121"/>
          <w:highlight w:val="white"/>
        </w:rPr>
      </w:pPr>
      <w:r>
        <w:rPr>
          <w:rFonts w:ascii="Roboto" w:eastAsia="Roboto" w:hAnsi="Roboto" w:cs="Roboto"/>
          <w:b/>
          <w:color w:val="212121"/>
          <w:highlight w:val="white"/>
        </w:rPr>
        <w:t>Search Strategy</w:t>
      </w:r>
    </w:p>
    <w:p w14:paraId="1857FEDA" w14:textId="77777777" w:rsidR="004E5144" w:rsidRDefault="004E5144" w:rsidP="004E5144">
      <w:pPr>
        <w:rPr>
          <w:rFonts w:ascii="Roboto" w:eastAsia="Roboto" w:hAnsi="Roboto" w:cs="Roboto"/>
          <w:color w:val="212121"/>
          <w:highlight w:val="white"/>
        </w:rPr>
      </w:pP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9"/>
        <w:gridCol w:w="2835"/>
        <w:gridCol w:w="3402"/>
      </w:tblGrid>
      <w:tr w:rsidR="004E5144" w14:paraId="4B8893C9" w14:textId="77777777" w:rsidTr="00D52CF7">
        <w:trPr>
          <w:trHeight w:val="300"/>
        </w:trPr>
        <w:tc>
          <w:tcPr>
            <w:tcW w:w="9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2D8A041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Major concepts</w:t>
            </w:r>
          </w:p>
        </w:tc>
      </w:tr>
      <w:tr w:rsidR="004E5144" w14:paraId="2C3C6E00" w14:textId="77777777" w:rsidTr="00D52CF7">
        <w:trPr>
          <w:trHeight w:val="300"/>
        </w:trPr>
        <w:tc>
          <w:tcPr>
            <w:tcW w:w="934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19A6C60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Identify the main concepts of your research topic.</w:t>
            </w:r>
          </w:p>
        </w:tc>
      </w:tr>
      <w:tr w:rsidR="004E5144" w14:paraId="6A4B2C1A" w14:textId="77777777" w:rsidTr="00D52CF7">
        <w:trPr>
          <w:trHeight w:val="75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554C8A6" w14:textId="2955E72C" w:rsidR="004E5144" w:rsidRDefault="004E5144" w:rsidP="00D52CF7">
            <w:pPr>
              <w:ind w:left="1080" w:hanging="360"/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1.</w:t>
            </w:r>
            <w:r>
              <w:rPr>
                <w:color w:val="212121"/>
                <w:sz w:val="14"/>
                <w:szCs w:val="14"/>
                <w:highlight w:val="white"/>
              </w:rPr>
              <w:t xml:space="preserve"> </w:t>
            </w:r>
            <w:r>
              <w:rPr>
                <w:color w:val="212121"/>
                <w:sz w:val="14"/>
                <w:szCs w:val="14"/>
                <w:highlight w:val="white"/>
              </w:rPr>
              <w:tab/>
            </w:r>
            <w:r w:rsidR="00837458"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Movement</w:t>
            </w:r>
          </w:p>
          <w:p w14:paraId="40A24931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  <w:p w14:paraId="2CDEC22E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8CC2F55" w14:textId="08B512A4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2. </w:t>
            </w:r>
            <w:r w:rsidR="00837458"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Senso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C40BACD" w14:textId="5C537061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3. </w:t>
            </w:r>
            <w:r w:rsidR="00837458"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Mounting</w:t>
            </w:r>
          </w:p>
        </w:tc>
      </w:tr>
    </w:tbl>
    <w:p w14:paraId="60E7D548" w14:textId="77777777" w:rsidR="004E5144" w:rsidRDefault="004E5144" w:rsidP="004E5144">
      <w:pPr>
        <w:rPr>
          <w:rFonts w:ascii="Verdana" w:eastAsia="Verdana" w:hAnsi="Verdana" w:cs="Verdana"/>
          <w:color w:val="212121"/>
          <w:sz w:val="18"/>
          <w:szCs w:val="18"/>
          <w:highlight w:val="white"/>
        </w:rPr>
      </w:pPr>
      <w:r>
        <w:rPr>
          <w:rFonts w:ascii="Verdana" w:eastAsia="Verdana" w:hAnsi="Verdana" w:cs="Verdana"/>
          <w:color w:val="212121"/>
          <w:sz w:val="18"/>
          <w:szCs w:val="18"/>
          <w:highlight w:val="white"/>
        </w:rPr>
        <w:t xml:space="preserve">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4"/>
        <w:gridCol w:w="2255"/>
        <w:gridCol w:w="2835"/>
        <w:gridCol w:w="3402"/>
        <w:gridCol w:w="13"/>
      </w:tblGrid>
      <w:tr w:rsidR="004E5144" w14:paraId="22F40641" w14:textId="77777777" w:rsidTr="00D52CF7">
        <w:trPr>
          <w:trHeight w:val="300"/>
        </w:trPr>
        <w:tc>
          <w:tcPr>
            <w:tcW w:w="93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EE2451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 xml:space="preserve">Search Strategy </w:t>
            </w:r>
          </w:p>
        </w:tc>
      </w:tr>
      <w:tr w:rsidR="004E5144" w14:paraId="5B828156" w14:textId="77777777" w:rsidTr="00D52CF7">
        <w:trPr>
          <w:trHeight w:val="300"/>
        </w:trPr>
        <w:tc>
          <w:tcPr>
            <w:tcW w:w="9359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6A0A264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</w:p>
        </w:tc>
      </w:tr>
      <w:tr w:rsidR="004E5144" w14:paraId="637D75B6" w14:textId="77777777" w:rsidTr="00D52CF7">
        <w:trPr>
          <w:trHeight w:val="300"/>
        </w:trPr>
        <w:tc>
          <w:tcPr>
            <w:tcW w:w="85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A8A41F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505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AD17F9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 xml:space="preserve">Concept 1               </w:t>
            </w: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ab/>
              <w:t xml:space="preserve">        AND Concept 2                       AND Concept 3          </w:t>
            </w:r>
          </w:p>
        </w:tc>
      </w:tr>
      <w:tr w:rsidR="004E5144" w14:paraId="3905CFD3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A12E" w14:textId="77777777" w:rsidR="004E5144" w:rsidRDefault="004E5144" w:rsidP="00D52C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2F23EB6" w14:textId="3ED829A7" w:rsidR="00837458" w:rsidRDefault="00837458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Gait or walking or walk*</w:t>
            </w:r>
          </w:p>
          <w:p w14:paraId="75494849" w14:textId="3B360ADF" w:rsidR="00837458" w:rsidRDefault="00837458" w:rsidP="00D52CF7">
            <w:pPr>
              <w:rPr>
                <w:color w:val="212121"/>
                <w:highlight w:val="whit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7670BE9" w14:textId="1784D5B9" w:rsidR="004E5144" w:rsidRDefault="003E4781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IMU OR inertial measurement unit* OR inertial sensor*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740B8FE" w14:textId="7C4D59A4" w:rsidR="004E5144" w:rsidRDefault="00837458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Head-mount</w:t>
            </w:r>
            <w:r w:rsidR="003E4781">
              <w:rPr>
                <w:color w:val="212121"/>
                <w:highlight w:val="white"/>
              </w:rPr>
              <w:t>* OR head-worn*</w:t>
            </w:r>
          </w:p>
        </w:tc>
      </w:tr>
      <w:tr w:rsidR="004E5144" w14:paraId="700DC9BA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F02AC8B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4A210A3" w14:textId="1D696B9C" w:rsidR="004E5144" w:rsidRPr="00952D7F" w:rsidRDefault="00810D42" w:rsidP="00952D7F">
            <w:pPr>
              <w:rPr>
                <w:lang w:val="fr-CA"/>
              </w:rPr>
            </w:pPr>
            <w:r>
              <w:rPr>
                <w:sz w:val="22"/>
                <w:szCs w:val="22"/>
              </w:rPr>
              <w:t>Sit-to-stand OR “chair transfer” OR “sit up” OR “sit down” OR STS OR TUG OR “timed up and go”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650346" w14:textId="69BF0BD6" w:rsidR="004E5144" w:rsidRDefault="003E4781" w:rsidP="00D52CF7">
            <w:pPr>
              <w:rPr>
                <w:color w:val="212121"/>
                <w:highlight w:val="white"/>
              </w:rPr>
            </w:pPr>
            <w:proofErr w:type="spellStart"/>
            <w:r>
              <w:rPr>
                <w:color w:val="212121"/>
                <w:highlight w:val="white"/>
              </w:rPr>
              <w:t>Acceleromet</w:t>
            </w:r>
            <w:proofErr w:type="spellEnd"/>
            <w:r>
              <w:rPr>
                <w:color w:val="212121"/>
                <w:highlight w:val="white"/>
              </w:rPr>
              <w:t xml:space="preserve">* OR </w:t>
            </w:r>
            <w:r w:rsidR="00810D42">
              <w:rPr>
                <w:color w:val="212121"/>
                <w:highlight w:val="white"/>
              </w:rPr>
              <w:t>gyro*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63B67E6" w14:textId="28AB864B" w:rsidR="004E5144" w:rsidRDefault="00810D42" w:rsidP="00D52CF7">
            <w:pPr>
              <w:rPr>
                <w:color w:val="222222"/>
                <w:highlight w:val="white"/>
              </w:rPr>
            </w:pPr>
            <w:proofErr w:type="spellStart"/>
            <w:r w:rsidRPr="004876E2">
              <w:rPr>
                <w:color w:val="222222"/>
              </w:rPr>
              <w:t>earable</w:t>
            </w:r>
            <w:proofErr w:type="spellEnd"/>
            <w:r w:rsidRPr="004876E2">
              <w:rPr>
                <w:color w:val="222222"/>
              </w:rPr>
              <w:t xml:space="preserve">* OR "hearing aid*" OR ear-worn* OR </w:t>
            </w:r>
            <w:proofErr w:type="gramStart"/>
            <w:r w:rsidRPr="004876E2">
              <w:rPr>
                <w:color w:val="222222"/>
              </w:rPr>
              <w:t>ear-bud</w:t>
            </w:r>
            <w:proofErr w:type="gramEnd"/>
            <w:r w:rsidRPr="004876E2">
              <w:rPr>
                <w:color w:val="222222"/>
              </w:rPr>
              <w:t>* OR earbud*</w:t>
            </w:r>
          </w:p>
        </w:tc>
      </w:tr>
      <w:tr w:rsidR="00810D42" w14:paraId="392E0FDB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C00E958" w14:textId="77777777" w:rsidR="00810D42" w:rsidRDefault="00810D42" w:rsidP="00810D42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A04A9B7" w14:textId="4D8C2E79" w:rsidR="00810D42" w:rsidRDefault="00810D42" w:rsidP="00810D42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tair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FEF95AB" w14:textId="613600AF" w:rsidR="00810D42" w:rsidRDefault="00810D42" w:rsidP="00810D42">
            <w:pPr>
              <w:rPr>
                <w:color w:val="212121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54D7FD5" w14:textId="72FF7B50" w:rsidR="00810D42" w:rsidRDefault="00810D42" w:rsidP="00810D42">
            <w:pPr>
              <w:rPr>
                <w:color w:val="212121"/>
                <w:highlight w:val="white"/>
              </w:rPr>
            </w:pPr>
            <w:r>
              <w:rPr>
                <w:sz w:val="22"/>
                <w:szCs w:val="22"/>
              </w:rPr>
              <w:t>Glasses* OR helmet* OR mastoid* OR forehead*</w:t>
            </w:r>
          </w:p>
        </w:tc>
      </w:tr>
      <w:tr w:rsidR="00810D42" w14:paraId="2CC5525B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723199A" w14:textId="77777777" w:rsidR="00810D42" w:rsidRDefault="00810D42" w:rsidP="00810D42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89A0901" w14:textId="64306D14" w:rsidR="00810D42" w:rsidRDefault="00810D42" w:rsidP="00810D42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Human activity recognition OR H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583FF6" w14:textId="62CA7C92" w:rsidR="00810D42" w:rsidRDefault="00810D42" w:rsidP="00810D42">
            <w:pPr>
              <w:rPr>
                <w:color w:val="212121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C9A769D" w14:textId="2979F1B3" w:rsidR="00810D42" w:rsidRDefault="00810D42" w:rsidP="00810D42">
            <w:pPr>
              <w:rPr>
                <w:color w:val="212121"/>
                <w:highlight w:val="white"/>
              </w:rPr>
            </w:pPr>
            <w:r w:rsidRPr="00E224F3">
              <w:rPr>
                <w:color w:val="222222"/>
              </w:rPr>
              <w:t>wearable* AND (head* OR ear* OR glasses*)</w:t>
            </w:r>
          </w:p>
        </w:tc>
      </w:tr>
      <w:tr w:rsidR="00810D42" w14:paraId="4E3F9E21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F5476D" w14:textId="77777777" w:rsidR="00810D42" w:rsidRDefault="00810D42" w:rsidP="00810D42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4C1D652" w14:textId="74C18913" w:rsidR="00810D42" w:rsidRDefault="00810D42" w:rsidP="00810D42">
            <w:pPr>
              <w:rPr>
                <w:color w:val="212121"/>
                <w:highlight w:val="white"/>
              </w:rPr>
            </w:pPr>
            <w:r w:rsidRPr="00E7170F">
              <w:rPr>
                <w:sz w:val="22"/>
                <w:szCs w:val="22"/>
              </w:rPr>
              <w:t>"</w:t>
            </w:r>
            <w:proofErr w:type="gramStart"/>
            <w:r w:rsidRPr="00E7170F">
              <w:rPr>
                <w:sz w:val="22"/>
                <w:szCs w:val="22"/>
              </w:rPr>
              <w:t>activity</w:t>
            </w:r>
            <w:proofErr w:type="gramEnd"/>
            <w:r w:rsidRPr="00E7170F">
              <w:rPr>
                <w:sz w:val="22"/>
                <w:szCs w:val="22"/>
              </w:rPr>
              <w:t xml:space="preserve"> of daily living" OR ADL OR "activity daily living" OR "</w:t>
            </w:r>
            <w:proofErr w:type="spellStart"/>
            <w:r w:rsidRPr="00E7170F">
              <w:rPr>
                <w:sz w:val="22"/>
                <w:szCs w:val="22"/>
              </w:rPr>
              <w:t>activit</w:t>
            </w:r>
            <w:proofErr w:type="spellEnd"/>
            <w:r w:rsidRPr="00E7170F">
              <w:rPr>
                <w:sz w:val="22"/>
                <w:szCs w:val="22"/>
              </w:rPr>
              <w:t>* daily living" OR "basic activity daily living" OR *ADL OR "instrumental activity daily living"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B47EAB1" w14:textId="0D19D86A" w:rsidR="00810D42" w:rsidRDefault="00810D42" w:rsidP="00810D42">
            <w:pPr>
              <w:ind w:left="720" w:hanging="720"/>
              <w:rPr>
                <w:color w:val="212121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1037F84" w14:textId="54F0B153" w:rsidR="00810D42" w:rsidRDefault="00810D42" w:rsidP="00810D42">
            <w:pPr>
              <w:rPr>
                <w:color w:val="212121"/>
                <w:highlight w:val="white"/>
              </w:rPr>
            </w:pPr>
          </w:p>
        </w:tc>
      </w:tr>
    </w:tbl>
    <w:p w14:paraId="6F37820C" w14:textId="1A60D62F" w:rsidR="00607F5D" w:rsidRPr="004E5144" w:rsidRDefault="004E5144">
      <w:pPr>
        <w:rPr>
          <w:rFonts w:ascii="Roboto" w:eastAsia="Roboto" w:hAnsi="Roboto" w:cs="Roboto"/>
          <w:color w:val="212121"/>
          <w:highlight w:val="white"/>
        </w:rPr>
      </w:pPr>
      <w:r>
        <w:rPr>
          <w:rFonts w:ascii="Roboto" w:eastAsia="Roboto" w:hAnsi="Roboto" w:cs="Roboto"/>
          <w:color w:val="212121"/>
          <w:highlight w:val="white"/>
        </w:rPr>
        <w:t xml:space="preserve"> </w:t>
      </w:r>
    </w:p>
    <w:sectPr w:rsidR="00607F5D" w:rsidRPr="004E5144" w:rsidSect="00253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44"/>
    <w:rsid w:val="00030C26"/>
    <w:rsid w:val="0018328A"/>
    <w:rsid w:val="002014EC"/>
    <w:rsid w:val="00203975"/>
    <w:rsid w:val="00253831"/>
    <w:rsid w:val="00305149"/>
    <w:rsid w:val="00324D3F"/>
    <w:rsid w:val="003503A8"/>
    <w:rsid w:val="00361257"/>
    <w:rsid w:val="003C563C"/>
    <w:rsid w:val="003E4781"/>
    <w:rsid w:val="004B554F"/>
    <w:rsid w:val="004C0352"/>
    <w:rsid w:val="004E5144"/>
    <w:rsid w:val="0050197A"/>
    <w:rsid w:val="0053361E"/>
    <w:rsid w:val="005350AA"/>
    <w:rsid w:val="00575B98"/>
    <w:rsid w:val="00593C7C"/>
    <w:rsid w:val="005D2A49"/>
    <w:rsid w:val="00607F5D"/>
    <w:rsid w:val="00810D42"/>
    <w:rsid w:val="00837458"/>
    <w:rsid w:val="00845255"/>
    <w:rsid w:val="00880172"/>
    <w:rsid w:val="00885714"/>
    <w:rsid w:val="00943C68"/>
    <w:rsid w:val="00952D7F"/>
    <w:rsid w:val="00990E7D"/>
    <w:rsid w:val="00A70E61"/>
    <w:rsid w:val="00A94BDA"/>
    <w:rsid w:val="00C139C9"/>
    <w:rsid w:val="00C276D4"/>
    <w:rsid w:val="00CE1DAC"/>
    <w:rsid w:val="00D27736"/>
    <w:rsid w:val="00D64066"/>
    <w:rsid w:val="00D95726"/>
    <w:rsid w:val="00DB13CF"/>
    <w:rsid w:val="00E75D1D"/>
    <w:rsid w:val="00F03926"/>
    <w:rsid w:val="00F34E8F"/>
    <w:rsid w:val="00F52F7A"/>
    <w:rsid w:val="00FB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FD02D"/>
  <w14:defaultImageDpi w14:val="32767"/>
  <w15:chartTrackingRefBased/>
  <w15:docId w15:val="{5546AB29-D185-E14E-B267-B9C2D526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5144"/>
    <w:rPr>
      <w:rFonts w:ascii="Times New Roman" w:eastAsia="Times New Roman" w:hAnsi="Times New Roman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C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C68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68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O'Neil</dc:creator>
  <cp:keywords/>
  <dc:description/>
  <cp:lastModifiedBy>Will Sloan</cp:lastModifiedBy>
  <cp:revision>9</cp:revision>
  <dcterms:created xsi:type="dcterms:W3CDTF">2024-07-11T14:01:00Z</dcterms:created>
  <dcterms:modified xsi:type="dcterms:W3CDTF">2024-10-16T19:10:00Z</dcterms:modified>
</cp:coreProperties>
</file>